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8B7EF" w14:textId="39500547" w:rsidR="00E07955" w:rsidRPr="000E23CC" w:rsidRDefault="00E07955" w:rsidP="000E23CC">
      <w:pPr>
        <w:rPr>
          <w:rFonts w:ascii="Calibri" w:hAnsi="Calibri" w:cs="Calibri"/>
          <w:noProof/>
          <w:lang w:eastAsia="en-GB"/>
        </w:rPr>
      </w:pPr>
    </w:p>
    <w:p w14:paraId="08629151" w14:textId="77777777" w:rsidR="00AD4A90" w:rsidRPr="0065051B" w:rsidRDefault="00AD4A90" w:rsidP="00AD4A90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65051B">
        <w:rPr>
          <w:rFonts w:ascii="Calibri" w:hAnsi="Calibri" w:cs="Calibri"/>
          <w:b/>
          <w:bCs/>
          <w:sz w:val="28"/>
          <w:szCs w:val="28"/>
        </w:rPr>
        <w:t>Fractures in Sub-Saharan Africa – The Fractures E3 Study</w:t>
      </w:r>
    </w:p>
    <w:p w14:paraId="486D7FC8" w14:textId="77777777" w:rsidR="00AD4A90" w:rsidRDefault="00AD4A90" w:rsidP="00AD4A90">
      <w:pPr>
        <w:jc w:val="center"/>
        <w:rPr>
          <w:rFonts w:ascii="Calibri" w:hAnsi="Calibri" w:cs="Calibri"/>
          <w:b/>
          <w:iCs/>
          <w:color w:val="365F91"/>
        </w:rPr>
      </w:pPr>
    </w:p>
    <w:p w14:paraId="3B1C4F96" w14:textId="4A3111EC" w:rsidR="00745954" w:rsidRDefault="00EC5C30" w:rsidP="00EC5C30">
      <w:pPr>
        <w:jc w:val="center"/>
        <w:rPr>
          <w:rFonts w:ascii="Calibri" w:hAnsi="Calibri" w:cs="Calibri"/>
          <w:b/>
          <w:bCs/>
        </w:rPr>
      </w:pPr>
      <w:r w:rsidRPr="00544FB5">
        <w:rPr>
          <w:rFonts w:ascii="Calibri" w:hAnsi="Calibri" w:cs="Calibri"/>
          <w:b/>
          <w:bCs/>
        </w:rPr>
        <w:t xml:space="preserve">TOPIC GUIDE </w:t>
      </w:r>
      <w:r w:rsidR="001D67A9">
        <w:rPr>
          <w:rFonts w:ascii="Calibri" w:hAnsi="Calibri" w:cs="Calibri"/>
          <w:b/>
          <w:bCs/>
        </w:rPr>
        <w:t xml:space="preserve">FOR </w:t>
      </w:r>
      <w:r w:rsidR="00122A41" w:rsidRPr="00544FB5">
        <w:rPr>
          <w:rFonts w:ascii="Calibri" w:hAnsi="Calibri" w:cs="Calibri"/>
          <w:b/>
          <w:bCs/>
        </w:rPr>
        <w:t>PATIENTS</w:t>
      </w:r>
      <w:r w:rsidR="006D54C3">
        <w:rPr>
          <w:rFonts w:ascii="Calibri" w:hAnsi="Calibri" w:cs="Calibri"/>
          <w:b/>
          <w:bCs/>
        </w:rPr>
        <w:t xml:space="preserve"> AND </w:t>
      </w:r>
      <w:r w:rsidR="001D67A9">
        <w:rPr>
          <w:rFonts w:ascii="Calibri" w:hAnsi="Calibri" w:cs="Calibri"/>
          <w:b/>
          <w:bCs/>
        </w:rPr>
        <w:t>CAREGIVERS</w:t>
      </w:r>
    </w:p>
    <w:p w14:paraId="5A057E81" w14:textId="77777777" w:rsidR="006D6370" w:rsidRPr="006D6370" w:rsidRDefault="006D6370" w:rsidP="006D6370">
      <w:pPr>
        <w:rPr>
          <w:rFonts w:ascii="Calibri" w:hAnsi="Calibri" w:cs="Calibri"/>
        </w:rPr>
      </w:pPr>
    </w:p>
    <w:p w14:paraId="4825F74C" w14:textId="0A89A89C" w:rsidR="00EC5C30" w:rsidRPr="00544FB5" w:rsidRDefault="006D6370" w:rsidP="006D6370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mes and subthemes explored in the interviews </w:t>
      </w:r>
    </w:p>
    <w:p w14:paraId="01A88B04" w14:textId="77777777" w:rsidR="00EC5C30" w:rsidRPr="00544FB5" w:rsidRDefault="00EC5C30" w:rsidP="00D04F1D">
      <w:pPr>
        <w:rPr>
          <w:rFonts w:ascii="Calibri" w:hAnsi="Calibri" w:cs="Calibri"/>
        </w:rPr>
      </w:pPr>
    </w:p>
    <w:p w14:paraId="39E9BCF2" w14:textId="00356E0A" w:rsidR="00EC5C30" w:rsidRPr="00544FB5" w:rsidRDefault="006D6072" w:rsidP="00D04F1D">
      <w:pPr>
        <w:rPr>
          <w:rFonts w:ascii="Calibri" w:hAnsi="Calibri" w:cs="Calibri"/>
        </w:rPr>
      </w:pPr>
      <w:r w:rsidRPr="00544FB5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D749BF4" wp14:editId="717F9C24">
                <wp:simplePos x="0" y="0"/>
                <wp:positionH relativeFrom="column">
                  <wp:posOffset>-120650</wp:posOffset>
                </wp:positionH>
                <wp:positionV relativeFrom="paragraph">
                  <wp:posOffset>61595</wp:posOffset>
                </wp:positionV>
                <wp:extent cx="6407150" cy="1035050"/>
                <wp:effectExtent l="0" t="0" r="12700" b="12700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7150" cy="1035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2A39F" id="Rectangle 8" o:spid="_x0000_s1026" style="position:absolute;margin-left:-9.5pt;margin-top:4.85pt;width:504.5pt;height:81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" filled="f"/>
            </w:pict>
          </mc:Fallback>
        </mc:AlternateContent>
      </w:r>
    </w:p>
    <w:p w14:paraId="570254FF" w14:textId="77777777" w:rsidR="00EC5C30" w:rsidRPr="00544FB5" w:rsidRDefault="00EC5C30" w:rsidP="00EC5C30">
      <w:pPr>
        <w:rPr>
          <w:rFonts w:ascii="Calibri" w:hAnsi="Calibri" w:cs="Calibri"/>
          <w:b/>
        </w:rPr>
      </w:pPr>
      <w:r w:rsidRPr="00544FB5">
        <w:rPr>
          <w:rFonts w:ascii="Calibri" w:hAnsi="Calibri" w:cs="Calibri"/>
          <w:b/>
        </w:rPr>
        <w:t>Aims and objectives</w:t>
      </w:r>
    </w:p>
    <w:p w14:paraId="0F83B213" w14:textId="77777777" w:rsidR="00EC5C30" w:rsidRPr="00544FB5" w:rsidRDefault="00EC5C30" w:rsidP="00EC5C30">
      <w:pPr>
        <w:rPr>
          <w:rFonts w:ascii="Calibri" w:hAnsi="Calibri" w:cs="Calibri"/>
          <w:b/>
        </w:rPr>
      </w:pPr>
    </w:p>
    <w:p w14:paraId="4A534AE8" w14:textId="77777777" w:rsidR="00EC5C30" w:rsidRPr="00544FB5" w:rsidRDefault="00EC5C30" w:rsidP="00EC5C30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contextualSpacing w:val="0"/>
        <w:rPr>
          <w:rFonts w:cs="Calibri"/>
          <w:sz w:val="24"/>
          <w:szCs w:val="24"/>
          <w:lang w:eastAsia="en-GB"/>
        </w:rPr>
      </w:pPr>
      <w:r w:rsidRPr="00544FB5">
        <w:rPr>
          <w:rFonts w:cs="Calibri"/>
          <w:sz w:val="24"/>
          <w:szCs w:val="24"/>
        </w:rPr>
        <w:t>To</w:t>
      </w:r>
      <w:r w:rsidR="00AF62B9" w:rsidRPr="00544FB5">
        <w:rPr>
          <w:rFonts w:cs="Calibri"/>
          <w:sz w:val="24"/>
          <w:szCs w:val="24"/>
        </w:rPr>
        <w:t xml:space="preserve"> understand what it is like to break a hip and their views and experiences o</w:t>
      </w:r>
      <w:r w:rsidR="006D54C3">
        <w:rPr>
          <w:rFonts w:cs="Calibri"/>
          <w:sz w:val="24"/>
          <w:szCs w:val="24"/>
        </w:rPr>
        <w:t>f</w:t>
      </w:r>
      <w:r w:rsidR="00AF62B9" w:rsidRPr="00544FB5">
        <w:rPr>
          <w:rFonts w:cs="Calibri"/>
          <w:sz w:val="24"/>
          <w:szCs w:val="24"/>
        </w:rPr>
        <w:t xml:space="preserve"> accessing care.</w:t>
      </w:r>
      <w:r w:rsidRPr="00544FB5">
        <w:rPr>
          <w:rFonts w:cs="Calibri"/>
          <w:sz w:val="24"/>
          <w:szCs w:val="24"/>
        </w:rPr>
        <w:t xml:space="preserve"> </w:t>
      </w:r>
    </w:p>
    <w:p w14:paraId="786D9579" w14:textId="77777777" w:rsidR="00EC5C30" w:rsidRPr="00544FB5" w:rsidRDefault="00EC5C30" w:rsidP="00EC5C30">
      <w:pPr>
        <w:autoSpaceDE w:val="0"/>
        <w:autoSpaceDN w:val="0"/>
        <w:adjustRightInd w:val="0"/>
        <w:rPr>
          <w:rFonts w:ascii="Calibri" w:hAnsi="Calibri" w:cs="Calibri"/>
          <w:lang w:eastAsia="en-GB"/>
        </w:rPr>
      </w:pPr>
    </w:p>
    <w:p w14:paraId="31E9EB21" w14:textId="77777777" w:rsidR="00EC5C30" w:rsidRPr="00544FB5" w:rsidRDefault="00EC5C30" w:rsidP="00EC5C30">
      <w:pPr>
        <w:pStyle w:val="ListParagraph"/>
        <w:rPr>
          <w:rFonts w:cs="Calibri"/>
          <w:b/>
          <w:sz w:val="24"/>
          <w:szCs w:val="24"/>
        </w:rPr>
      </w:pPr>
    </w:p>
    <w:p w14:paraId="75EE1DDD" w14:textId="77777777" w:rsidR="00EC5C30" w:rsidRPr="00544FB5" w:rsidRDefault="00EC5C30" w:rsidP="00EC5C30">
      <w:pPr>
        <w:pStyle w:val="ListParagraph"/>
        <w:spacing w:after="0" w:line="240" w:lineRule="auto"/>
        <w:ind w:left="0"/>
        <w:rPr>
          <w:rFonts w:cs="Calibri"/>
          <w:b/>
          <w:sz w:val="24"/>
          <w:szCs w:val="24"/>
        </w:rPr>
      </w:pPr>
    </w:p>
    <w:p w14:paraId="7A1EC5CD" w14:textId="77777777" w:rsidR="00EC5C30" w:rsidRPr="00544FB5" w:rsidRDefault="00B6749F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</w:rPr>
      </w:pPr>
      <w:r w:rsidRPr="00544FB5">
        <w:rPr>
          <w:rFonts w:cs="Calibri"/>
          <w:b/>
          <w:bCs/>
          <w:sz w:val="24"/>
          <w:szCs w:val="24"/>
        </w:rPr>
        <w:t xml:space="preserve">Part 1: </w:t>
      </w:r>
      <w:r w:rsidR="00EC5C30" w:rsidRPr="00544FB5">
        <w:rPr>
          <w:rFonts w:cs="Calibri"/>
          <w:b/>
          <w:bCs/>
          <w:sz w:val="24"/>
          <w:szCs w:val="24"/>
        </w:rPr>
        <w:t>Find out a bit about you</w:t>
      </w:r>
    </w:p>
    <w:p w14:paraId="09973E4A" w14:textId="77777777" w:rsidR="007807EB" w:rsidRPr="00544FB5" w:rsidRDefault="007807EB" w:rsidP="007807EB">
      <w:pPr>
        <w:contextualSpacing/>
        <w:rPr>
          <w:rFonts w:ascii="Calibri" w:eastAsia="Calibri" w:hAnsi="Calibri" w:cs="Calibri"/>
        </w:rPr>
      </w:pPr>
    </w:p>
    <w:p w14:paraId="0A3D5741" w14:textId="77777777" w:rsidR="00B6749F" w:rsidRPr="00544FB5" w:rsidRDefault="00AF62B9" w:rsidP="00B6749F">
      <w:pPr>
        <w:numPr>
          <w:ilvl w:val="0"/>
          <w:numId w:val="21"/>
        </w:numPr>
        <w:contextualSpacing/>
        <w:rPr>
          <w:rFonts w:ascii="Calibri" w:eastAsia="Calibri" w:hAnsi="Calibri" w:cs="Calibri"/>
        </w:rPr>
      </w:pPr>
      <w:r w:rsidRPr="00544FB5">
        <w:rPr>
          <w:rFonts w:ascii="Calibri" w:eastAsia="Calibri" w:hAnsi="Calibri" w:cs="Calibri"/>
          <w:bCs/>
        </w:rPr>
        <w:t>Tell me about yourself</w:t>
      </w:r>
    </w:p>
    <w:p w14:paraId="6E491F31" w14:textId="77777777" w:rsidR="007807EB" w:rsidRPr="00544FB5" w:rsidRDefault="007807EB" w:rsidP="007807EB">
      <w:pPr>
        <w:contextualSpacing/>
        <w:rPr>
          <w:rFonts w:ascii="Calibri" w:eastAsia="Calibri" w:hAnsi="Calibri" w:cs="Calibri"/>
        </w:rPr>
      </w:pPr>
    </w:p>
    <w:p w14:paraId="063E9F0E" w14:textId="3F7326F6" w:rsidR="007807EB" w:rsidRPr="00544FB5" w:rsidRDefault="00AF62B9" w:rsidP="007807EB">
      <w:pPr>
        <w:pStyle w:val="ListParagraph"/>
        <w:numPr>
          <w:ilvl w:val="0"/>
          <w:numId w:val="21"/>
        </w:numPr>
        <w:spacing w:after="0"/>
        <w:rPr>
          <w:rFonts w:cs="Calibri"/>
          <w:color w:val="000000"/>
          <w:sz w:val="24"/>
          <w:szCs w:val="24"/>
        </w:rPr>
      </w:pPr>
      <w:r w:rsidRPr="08D186FB">
        <w:rPr>
          <w:rFonts w:cs="Calibri"/>
          <w:color w:val="000000" w:themeColor="text1"/>
          <w:sz w:val="24"/>
          <w:szCs w:val="24"/>
        </w:rPr>
        <w:t>Age, what you do on day-to-day basis, family, who you live with</w:t>
      </w:r>
      <w:r w:rsidR="27AC44DE" w:rsidRPr="08D186FB">
        <w:rPr>
          <w:rFonts w:cs="Calibri"/>
          <w:color w:val="000000" w:themeColor="text1"/>
          <w:sz w:val="24"/>
          <w:szCs w:val="24"/>
        </w:rPr>
        <w:t>, where you live</w:t>
      </w:r>
    </w:p>
    <w:p w14:paraId="2B688021" w14:textId="77777777" w:rsidR="00B6749F" w:rsidRPr="00544FB5" w:rsidRDefault="00B6749F" w:rsidP="006D3094">
      <w:pPr>
        <w:pStyle w:val="ListParagraph"/>
        <w:spacing w:after="0" w:line="240" w:lineRule="auto"/>
        <w:ind w:left="0"/>
        <w:rPr>
          <w:rFonts w:cs="Calibri"/>
          <w:b/>
          <w:bCs/>
          <w:sz w:val="24"/>
          <w:szCs w:val="24"/>
          <w:lang w:val="en-GB"/>
        </w:rPr>
      </w:pPr>
    </w:p>
    <w:p w14:paraId="630833A0" w14:textId="77777777" w:rsidR="006D3094" w:rsidRPr="00544FB5" w:rsidRDefault="006D3094" w:rsidP="006D3094">
      <w:pPr>
        <w:rPr>
          <w:rFonts w:ascii="Calibri" w:hAnsi="Calibri" w:cs="Calibri"/>
          <w:b/>
          <w:bCs/>
        </w:rPr>
      </w:pPr>
      <w:r w:rsidRPr="00544FB5">
        <w:rPr>
          <w:rFonts w:ascii="Calibri" w:hAnsi="Calibri" w:cs="Calibri"/>
          <w:b/>
          <w:bCs/>
        </w:rPr>
        <w:t xml:space="preserve">Part </w:t>
      </w:r>
      <w:r w:rsidR="00B6749F" w:rsidRPr="00544FB5">
        <w:rPr>
          <w:rFonts w:ascii="Calibri" w:hAnsi="Calibri" w:cs="Calibri"/>
          <w:b/>
          <w:bCs/>
        </w:rPr>
        <w:t>2</w:t>
      </w:r>
      <w:r w:rsidRPr="00544FB5">
        <w:rPr>
          <w:rFonts w:ascii="Calibri" w:hAnsi="Calibri" w:cs="Calibri"/>
          <w:b/>
          <w:bCs/>
        </w:rPr>
        <w:t xml:space="preserve">: </w:t>
      </w:r>
      <w:r w:rsidR="007B1A1B">
        <w:rPr>
          <w:rFonts w:ascii="Calibri" w:hAnsi="Calibri" w:cs="Calibri"/>
          <w:b/>
          <w:bCs/>
        </w:rPr>
        <w:t>E</w:t>
      </w:r>
      <w:r w:rsidR="00AF62B9" w:rsidRPr="00544FB5">
        <w:rPr>
          <w:rFonts w:ascii="Calibri" w:hAnsi="Calibri" w:cs="Calibri"/>
          <w:b/>
          <w:bCs/>
        </w:rPr>
        <w:t>xperiences of breaking hip</w:t>
      </w:r>
    </w:p>
    <w:p w14:paraId="4CB15F76" w14:textId="77777777" w:rsidR="007807EB" w:rsidRPr="00544FB5" w:rsidRDefault="007807EB" w:rsidP="007807EB">
      <w:pPr>
        <w:rPr>
          <w:rFonts w:ascii="Calibri" w:hAnsi="Calibri" w:cs="Calibri"/>
        </w:rPr>
      </w:pPr>
    </w:p>
    <w:p w14:paraId="4BA7FFA4" w14:textId="15B476E5" w:rsidR="007B1A1B" w:rsidRPr="00161555" w:rsidRDefault="00AF62B9" w:rsidP="00161555">
      <w:pPr>
        <w:numPr>
          <w:ilvl w:val="0"/>
          <w:numId w:val="26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Tell me about experiences of breaking hip</w:t>
      </w:r>
      <w:r w:rsidR="7E51DE22" w:rsidRPr="08D186FB">
        <w:rPr>
          <w:rFonts w:ascii="Calibri" w:hAnsi="Calibri" w:cs="Calibri"/>
        </w:rPr>
        <w:t>, what you thought had happened</w:t>
      </w:r>
    </w:p>
    <w:p w14:paraId="20D06134" w14:textId="44D93FFF" w:rsidR="08D186FB" w:rsidRDefault="08D186FB" w:rsidP="08D186FB">
      <w:pPr>
        <w:rPr>
          <w:rFonts w:ascii="Calibri" w:hAnsi="Calibri" w:cs="Calibri"/>
          <w:b/>
          <w:bCs/>
        </w:rPr>
      </w:pPr>
    </w:p>
    <w:p w14:paraId="27B88EBD" w14:textId="414F02C6" w:rsidR="007807EB" w:rsidRDefault="007807EB" w:rsidP="08D186FB">
      <w:pPr>
        <w:rPr>
          <w:rFonts w:ascii="Calibri" w:hAnsi="Calibri" w:cs="Calibri"/>
          <w:b/>
          <w:bCs/>
        </w:rPr>
      </w:pPr>
      <w:r w:rsidRPr="08D186FB">
        <w:rPr>
          <w:rFonts w:ascii="Calibri" w:hAnsi="Calibri" w:cs="Calibri"/>
          <w:b/>
          <w:bCs/>
        </w:rPr>
        <w:t xml:space="preserve">Part </w:t>
      </w:r>
      <w:r w:rsidR="003A674B" w:rsidRPr="08D186FB">
        <w:rPr>
          <w:rFonts w:ascii="Calibri" w:hAnsi="Calibri" w:cs="Calibri"/>
          <w:b/>
          <w:bCs/>
        </w:rPr>
        <w:t>3</w:t>
      </w:r>
      <w:r w:rsidRPr="08D186FB">
        <w:rPr>
          <w:rFonts w:ascii="Calibri" w:hAnsi="Calibri" w:cs="Calibri"/>
          <w:b/>
          <w:bCs/>
        </w:rPr>
        <w:t xml:space="preserve">: </w:t>
      </w:r>
      <w:r w:rsidR="00862FF4" w:rsidRPr="08D186FB">
        <w:rPr>
          <w:rFonts w:ascii="Calibri" w:hAnsi="Calibri" w:cs="Calibri"/>
          <w:b/>
          <w:bCs/>
        </w:rPr>
        <w:t>A</w:t>
      </w:r>
      <w:r w:rsidRPr="08D186FB">
        <w:rPr>
          <w:rFonts w:ascii="Calibri" w:hAnsi="Calibri" w:cs="Calibri"/>
          <w:b/>
          <w:bCs/>
        </w:rPr>
        <w:t>ccess</w:t>
      </w:r>
      <w:r w:rsidR="00862FF4" w:rsidRPr="08D186FB">
        <w:rPr>
          <w:rFonts w:ascii="Calibri" w:hAnsi="Calibri" w:cs="Calibri"/>
          <w:b/>
          <w:bCs/>
        </w:rPr>
        <w:t>ing treatment</w:t>
      </w:r>
    </w:p>
    <w:p w14:paraId="382CC697" w14:textId="77777777" w:rsidR="00B6749F" w:rsidRPr="00544FB5" w:rsidRDefault="00B6749F" w:rsidP="00B6749F">
      <w:pPr>
        <w:rPr>
          <w:rFonts w:ascii="Calibri" w:hAnsi="Calibri" w:cs="Calibri"/>
        </w:rPr>
      </w:pPr>
    </w:p>
    <w:p w14:paraId="28CB6D7E" w14:textId="77777777" w:rsidR="007807EB" w:rsidRDefault="00862FF4" w:rsidP="007807EB">
      <w:pPr>
        <w:numPr>
          <w:ilvl w:val="0"/>
          <w:numId w:val="25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 xml:space="preserve">Types of </w:t>
      </w:r>
      <w:r w:rsidR="00D16169" w:rsidRPr="08D186FB">
        <w:rPr>
          <w:rFonts w:ascii="Calibri" w:hAnsi="Calibri" w:cs="Calibri"/>
        </w:rPr>
        <w:t>services visited</w:t>
      </w:r>
      <w:r w:rsidRPr="08D186FB">
        <w:rPr>
          <w:rFonts w:ascii="Calibri" w:hAnsi="Calibri" w:cs="Calibri"/>
        </w:rPr>
        <w:t>, e.g. traditional medicine, healthcare services</w:t>
      </w:r>
      <w:r w:rsidR="00D16169" w:rsidRPr="08D186FB">
        <w:rPr>
          <w:rFonts w:ascii="Calibri" w:hAnsi="Calibri" w:cs="Calibri"/>
        </w:rPr>
        <w:t xml:space="preserve">. </w:t>
      </w:r>
    </w:p>
    <w:p w14:paraId="1F343E10" w14:textId="77777777" w:rsidR="00D16169" w:rsidRDefault="00D16169" w:rsidP="00D16169">
      <w:pPr>
        <w:rPr>
          <w:rFonts w:ascii="Calibri" w:hAnsi="Calibri" w:cs="Calibri"/>
        </w:rPr>
      </w:pPr>
    </w:p>
    <w:p w14:paraId="323DA3A3" w14:textId="77777777" w:rsidR="00D16169" w:rsidRDefault="00D16169" w:rsidP="00D16169">
      <w:pPr>
        <w:numPr>
          <w:ilvl w:val="0"/>
          <w:numId w:val="29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Why?</w:t>
      </w:r>
    </w:p>
    <w:p w14:paraId="0B65D0B0" w14:textId="0AB999B4" w:rsidR="08D186FB" w:rsidRDefault="08D186FB" w:rsidP="08D186FB">
      <w:pPr>
        <w:rPr>
          <w:rFonts w:ascii="Calibri" w:hAnsi="Calibri" w:cs="Calibri"/>
        </w:rPr>
      </w:pPr>
    </w:p>
    <w:p w14:paraId="04B820B8" w14:textId="26789F0E" w:rsidR="2238A946" w:rsidRDefault="2238A946" w:rsidP="08D186FB">
      <w:pPr>
        <w:pStyle w:val="ListParagraph"/>
        <w:numPr>
          <w:ilvl w:val="0"/>
          <w:numId w:val="2"/>
        </w:numPr>
        <w:rPr>
          <w:rFonts w:cs="Calibri"/>
          <w:sz w:val="24"/>
          <w:szCs w:val="24"/>
        </w:rPr>
      </w:pPr>
      <w:r w:rsidRPr="08D186FB">
        <w:rPr>
          <w:rFonts w:cs="Calibri"/>
        </w:rPr>
        <w:t>When you chose to get treatment, what prompted it, if delays then why?</w:t>
      </w:r>
    </w:p>
    <w:p w14:paraId="51B2CA7C" w14:textId="676893AD" w:rsidR="08D186FB" w:rsidRDefault="08D186FB" w:rsidP="08D186FB">
      <w:pPr>
        <w:rPr>
          <w:rFonts w:ascii="Calibri" w:hAnsi="Calibri" w:cs="Calibri"/>
        </w:rPr>
      </w:pPr>
    </w:p>
    <w:p w14:paraId="7BC97561" w14:textId="7B9B6A49" w:rsidR="5844F498" w:rsidRDefault="5844F498" w:rsidP="08D186FB">
      <w:pPr>
        <w:numPr>
          <w:ilvl w:val="0"/>
          <w:numId w:val="25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Aspects that made it easier/ more difficult to get treatment, e.g. cost, advice family/ friends</w:t>
      </w:r>
    </w:p>
    <w:p w14:paraId="01BB640F" w14:textId="77777777" w:rsidR="007B1A1B" w:rsidRDefault="007B1A1B" w:rsidP="007B1A1B">
      <w:pPr>
        <w:rPr>
          <w:rFonts w:ascii="Calibri" w:hAnsi="Calibri" w:cs="Calibri"/>
        </w:rPr>
      </w:pPr>
    </w:p>
    <w:p w14:paraId="0CFA3DA3" w14:textId="77777777" w:rsidR="007B1A1B" w:rsidRPr="007B1A1B" w:rsidRDefault="007B1A1B" w:rsidP="007B1A1B">
      <w:pPr>
        <w:numPr>
          <w:ilvl w:val="0"/>
          <w:numId w:val="25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Experiences/ views of treatment</w:t>
      </w:r>
    </w:p>
    <w:p w14:paraId="6E4839ED" w14:textId="5C91EFF7" w:rsidR="08D186FB" w:rsidRDefault="08D186FB" w:rsidP="08D186FB">
      <w:pPr>
        <w:rPr>
          <w:rFonts w:ascii="Calibri" w:hAnsi="Calibri" w:cs="Calibri"/>
        </w:rPr>
      </w:pPr>
    </w:p>
    <w:p w14:paraId="66C290C1" w14:textId="074B7A3B" w:rsidR="46126552" w:rsidRDefault="46126552" w:rsidP="08D186FB">
      <w:pPr>
        <w:pStyle w:val="ListParagraph"/>
        <w:numPr>
          <w:ilvl w:val="0"/>
          <w:numId w:val="1"/>
        </w:numPr>
        <w:rPr>
          <w:rFonts w:cs="Calibri"/>
          <w:sz w:val="24"/>
          <w:szCs w:val="24"/>
        </w:rPr>
      </w:pPr>
      <w:r w:rsidRPr="08D186FB">
        <w:rPr>
          <w:rFonts w:cs="Calibri"/>
          <w:sz w:val="24"/>
          <w:szCs w:val="24"/>
          <w:lang w:val="en-GB"/>
        </w:rPr>
        <w:t>Pain</w:t>
      </w:r>
    </w:p>
    <w:p w14:paraId="6BD07558" w14:textId="5B7A8871" w:rsidR="46126552" w:rsidRDefault="46126552" w:rsidP="08D186FB">
      <w:pPr>
        <w:pStyle w:val="ListParagraph"/>
        <w:numPr>
          <w:ilvl w:val="0"/>
          <w:numId w:val="1"/>
        </w:numPr>
        <w:rPr>
          <w:rFonts w:cs="Calibri"/>
          <w:sz w:val="24"/>
          <w:szCs w:val="24"/>
        </w:rPr>
      </w:pPr>
      <w:r w:rsidRPr="08D186FB">
        <w:rPr>
          <w:rFonts w:cs="Calibri"/>
          <w:sz w:val="24"/>
          <w:szCs w:val="24"/>
          <w:lang w:val="en-GB"/>
        </w:rPr>
        <w:t>Dignity</w:t>
      </w:r>
    </w:p>
    <w:p w14:paraId="5AC6C0FE" w14:textId="3F2FF677" w:rsidR="46126552" w:rsidRDefault="46126552" w:rsidP="08D186FB">
      <w:pPr>
        <w:pStyle w:val="ListParagraph"/>
        <w:numPr>
          <w:ilvl w:val="0"/>
          <w:numId w:val="1"/>
        </w:numPr>
        <w:rPr>
          <w:rFonts w:cs="Calibri"/>
          <w:sz w:val="24"/>
          <w:szCs w:val="24"/>
        </w:rPr>
      </w:pPr>
      <w:r w:rsidRPr="08D186FB">
        <w:rPr>
          <w:rFonts w:cs="Calibri"/>
          <w:sz w:val="24"/>
          <w:szCs w:val="24"/>
          <w:lang w:val="en-GB"/>
        </w:rPr>
        <w:t>Incontinence</w:t>
      </w:r>
    </w:p>
    <w:p w14:paraId="70811FF5" w14:textId="4395DEF8" w:rsidR="46126552" w:rsidRDefault="46126552" w:rsidP="08D186FB">
      <w:pPr>
        <w:pStyle w:val="ListParagraph"/>
        <w:numPr>
          <w:ilvl w:val="0"/>
          <w:numId w:val="1"/>
        </w:numPr>
        <w:rPr>
          <w:rFonts w:cs="Calibri"/>
          <w:sz w:val="24"/>
          <w:szCs w:val="24"/>
        </w:rPr>
      </w:pPr>
      <w:r w:rsidRPr="08D186FB">
        <w:rPr>
          <w:rFonts w:cs="Calibri"/>
          <w:sz w:val="24"/>
          <w:szCs w:val="24"/>
          <w:lang w:val="en-GB"/>
        </w:rPr>
        <w:t>Disability</w:t>
      </w:r>
    </w:p>
    <w:p w14:paraId="155F864A" w14:textId="784D8D0A" w:rsidR="46126552" w:rsidRDefault="46126552" w:rsidP="08D186FB">
      <w:pPr>
        <w:pStyle w:val="ListParagraph"/>
        <w:numPr>
          <w:ilvl w:val="0"/>
          <w:numId w:val="1"/>
        </w:numPr>
        <w:rPr>
          <w:rFonts w:cs="Calibri"/>
          <w:sz w:val="24"/>
          <w:szCs w:val="24"/>
        </w:rPr>
      </w:pPr>
      <w:r w:rsidRPr="08D186FB">
        <w:rPr>
          <w:rFonts w:cs="Calibri"/>
          <w:sz w:val="24"/>
          <w:szCs w:val="24"/>
          <w:lang w:val="en-GB"/>
        </w:rPr>
        <w:t>Communication with clinical team</w:t>
      </w:r>
    </w:p>
    <w:p w14:paraId="1A4C0986" w14:textId="6A52EE5E" w:rsidR="007807EB" w:rsidRDefault="007807EB" w:rsidP="08D186FB">
      <w:pPr>
        <w:rPr>
          <w:rFonts w:ascii="Calibri" w:hAnsi="Calibri" w:cs="Calibri"/>
        </w:rPr>
      </w:pPr>
    </w:p>
    <w:p w14:paraId="72161A7D" w14:textId="77777777" w:rsidR="007B1A1B" w:rsidRPr="007B1A1B" w:rsidRDefault="007B1A1B" w:rsidP="00B6749F">
      <w:pPr>
        <w:rPr>
          <w:rFonts w:ascii="Calibri" w:hAnsi="Calibri" w:cs="Calibri"/>
          <w:b/>
          <w:bCs/>
        </w:rPr>
      </w:pPr>
      <w:r w:rsidRPr="007B1A1B">
        <w:rPr>
          <w:rFonts w:ascii="Calibri" w:hAnsi="Calibri" w:cs="Calibri"/>
          <w:b/>
          <w:bCs/>
        </w:rPr>
        <w:t>Part 4: Recovery</w:t>
      </w:r>
    </w:p>
    <w:p w14:paraId="5503322F" w14:textId="77777777" w:rsidR="007B1A1B" w:rsidRDefault="007B1A1B" w:rsidP="00B6749F">
      <w:pPr>
        <w:rPr>
          <w:rFonts w:ascii="Calibri" w:hAnsi="Calibri" w:cs="Calibri"/>
        </w:rPr>
      </w:pPr>
    </w:p>
    <w:p w14:paraId="76A909D1" w14:textId="114627EA" w:rsidR="007B1A1B" w:rsidRDefault="00161555" w:rsidP="00161555">
      <w:pPr>
        <w:numPr>
          <w:ilvl w:val="0"/>
          <w:numId w:val="28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What happened afterwards</w:t>
      </w:r>
      <w:r w:rsidR="1265687F" w:rsidRPr="08D186FB">
        <w:rPr>
          <w:rFonts w:ascii="Calibri" w:hAnsi="Calibri" w:cs="Calibri"/>
        </w:rPr>
        <w:t xml:space="preserve">, any </w:t>
      </w:r>
      <w:r w:rsidR="04BA95F1" w:rsidRPr="08D186FB">
        <w:rPr>
          <w:rFonts w:ascii="Calibri" w:hAnsi="Calibri" w:cs="Calibri"/>
        </w:rPr>
        <w:t>rehabilitation</w:t>
      </w:r>
    </w:p>
    <w:p w14:paraId="4DEA8179" w14:textId="77777777" w:rsidR="00161555" w:rsidRDefault="00161555" w:rsidP="00161555">
      <w:pPr>
        <w:rPr>
          <w:rFonts w:ascii="Calibri" w:hAnsi="Calibri" w:cs="Calibri"/>
        </w:rPr>
      </w:pPr>
    </w:p>
    <w:p w14:paraId="09D7034A" w14:textId="509FA017" w:rsidR="00161555" w:rsidRDefault="00161555" w:rsidP="08D186FB">
      <w:pPr>
        <w:numPr>
          <w:ilvl w:val="0"/>
          <w:numId w:val="28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Changes to life</w:t>
      </w:r>
    </w:p>
    <w:p w14:paraId="5A01F868" w14:textId="6DDBC4D9" w:rsidR="08D186FB" w:rsidRDefault="08D186FB" w:rsidP="08D186FB">
      <w:pPr>
        <w:rPr>
          <w:rFonts w:ascii="Calibri" w:hAnsi="Calibri" w:cs="Calibri"/>
        </w:rPr>
      </w:pPr>
    </w:p>
    <w:p w14:paraId="77925B80" w14:textId="070EEC9E" w:rsidR="5AFB2A35" w:rsidRDefault="5AFB2A35" w:rsidP="08D186FB">
      <w:pPr>
        <w:ind w:left="720"/>
        <w:rPr>
          <w:rFonts w:ascii="Calibri" w:hAnsi="Calibri" w:cs="Calibri"/>
        </w:rPr>
      </w:pPr>
      <w:r w:rsidRPr="08D186FB">
        <w:rPr>
          <w:rFonts w:ascii="Calibri" w:hAnsi="Calibri" w:cs="Calibri"/>
        </w:rPr>
        <w:t>- Disability</w:t>
      </w:r>
    </w:p>
    <w:p w14:paraId="0ABADCE1" w14:textId="1B028569" w:rsidR="5AFB2A35" w:rsidRDefault="5AFB2A35" w:rsidP="08D186FB">
      <w:pPr>
        <w:ind w:left="720"/>
        <w:rPr>
          <w:rFonts w:ascii="Calibri" w:hAnsi="Calibri" w:cs="Calibri"/>
        </w:rPr>
      </w:pPr>
      <w:r w:rsidRPr="08D186FB">
        <w:rPr>
          <w:rFonts w:ascii="Calibri" w:hAnsi="Calibri" w:cs="Calibri"/>
        </w:rPr>
        <w:t>- Productivity, e.g. work</w:t>
      </w:r>
    </w:p>
    <w:p w14:paraId="1DBFC820" w14:textId="77777777" w:rsidR="009336DB" w:rsidRPr="009336DB" w:rsidRDefault="009336DB" w:rsidP="009336DB">
      <w:pPr>
        <w:rPr>
          <w:rFonts w:ascii="Calibri" w:hAnsi="Calibri" w:cs="Calibri"/>
        </w:rPr>
      </w:pPr>
    </w:p>
    <w:p w14:paraId="616D406D" w14:textId="77777777" w:rsidR="009336DB" w:rsidRDefault="009336DB" w:rsidP="00161555">
      <w:pPr>
        <w:numPr>
          <w:ilvl w:val="0"/>
          <w:numId w:val="28"/>
        </w:numPr>
        <w:rPr>
          <w:rFonts w:ascii="Calibri" w:hAnsi="Calibri" w:cs="Calibri"/>
        </w:rPr>
      </w:pPr>
      <w:r w:rsidRPr="08D186FB">
        <w:rPr>
          <w:rFonts w:ascii="Calibri" w:hAnsi="Calibri" w:cs="Calibri"/>
        </w:rPr>
        <w:t>What they think will happen in future</w:t>
      </w:r>
    </w:p>
    <w:p w14:paraId="5BB42CD1" w14:textId="6BDDDD10" w:rsidR="08D186FB" w:rsidRDefault="08D186FB" w:rsidP="08D186FB">
      <w:pPr>
        <w:rPr>
          <w:rFonts w:ascii="Calibri" w:hAnsi="Calibri" w:cs="Calibri"/>
        </w:rPr>
      </w:pPr>
    </w:p>
    <w:p w14:paraId="3FAC196E" w14:textId="53E8FC87" w:rsidR="2E04A228" w:rsidRDefault="2E04A228" w:rsidP="08D186FB">
      <w:pPr>
        <w:ind w:left="720"/>
        <w:rPr>
          <w:rFonts w:ascii="Calibri" w:hAnsi="Calibri" w:cs="Calibri"/>
        </w:rPr>
      </w:pPr>
      <w:r w:rsidRPr="08D186FB">
        <w:rPr>
          <w:rFonts w:ascii="Calibri" w:hAnsi="Calibri" w:cs="Calibri"/>
        </w:rPr>
        <w:t>- Concerns</w:t>
      </w:r>
    </w:p>
    <w:p w14:paraId="26AEC30E" w14:textId="7582E2A4" w:rsidR="2E04A228" w:rsidRDefault="2E04A228" w:rsidP="08D186FB">
      <w:pPr>
        <w:ind w:left="720"/>
        <w:rPr>
          <w:rFonts w:ascii="Calibri" w:hAnsi="Calibri" w:cs="Calibri"/>
        </w:rPr>
      </w:pPr>
      <w:r w:rsidRPr="08D186FB">
        <w:rPr>
          <w:rFonts w:ascii="Calibri" w:hAnsi="Calibri" w:cs="Calibri"/>
        </w:rPr>
        <w:t>- Impacts on life, e.g. financial implications</w:t>
      </w:r>
    </w:p>
    <w:p w14:paraId="374D7668" w14:textId="77777777" w:rsidR="007B1A1B" w:rsidRPr="00544FB5" w:rsidRDefault="007B1A1B" w:rsidP="00B6749F">
      <w:pPr>
        <w:rPr>
          <w:rFonts w:ascii="Calibri" w:hAnsi="Calibri" w:cs="Calibri"/>
        </w:rPr>
      </w:pPr>
    </w:p>
    <w:p w14:paraId="31C44155" w14:textId="77777777" w:rsidR="00B6749F" w:rsidRPr="00544FB5" w:rsidRDefault="00B6749F" w:rsidP="00B6749F">
      <w:pPr>
        <w:rPr>
          <w:rFonts w:ascii="Calibri" w:hAnsi="Calibri" w:cs="Calibri"/>
          <w:b/>
          <w:bCs/>
        </w:rPr>
      </w:pPr>
      <w:r w:rsidRPr="00544FB5">
        <w:rPr>
          <w:rFonts w:ascii="Calibri" w:hAnsi="Calibri" w:cs="Calibri"/>
          <w:b/>
          <w:bCs/>
        </w:rPr>
        <w:t>Part 4: Close</w:t>
      </w:r>
    </w:p>
    <w:p w14:paraId="510B33A4" w14:textId="7DA0A9FD" w:rsidR="00B6749F" w:rsidRPr="00544FB5" w:rsidRDefault="00AD4A90" w:rsidP="00AD4A90">
      <w:pPr>
        <w:tabs>
          <w:tab w:val="left" w:pos="3328"/>
        </w:tabs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ab/>
      </w:r>
    </w:p>
    <w:p w14:paraId="35C90BA5" w14:textId="77777777" w:rsidR="00B6749F" w:rsidRPr="00544FB5" w:rsidRDefault="00B6749F" w:rsidP="00B6749F">
      <w:pPr>
        <w:pStyle w:val="ListParagraph"/>
        <w:numPr>
          <w:ilvl w:val="0"/>
          <w:numId w:val="19"/>
        </w:numPr>
        <w:spacing w:after="0" w:line="240" w:lineRule="auto"/>
        <w:rPr>
          <w:rFonts w:cs="Calibri"/>
          <w:sz w:val="24"/>
          <w:szCs w:val="24"/>
        </w:rPr>
      </w:pPr>
      <w:r w:rsidRPr="00544FB5">
        <w:rPr>
          <w:rFonts w:cs="Calibri"/>
          <w:sz w:val="24"/>
          <w:szCs w:val="24"/>
        </w:rPr>
        <w:t>Any other insights/ issues to discuss</w:t>
      </w:r>
    </w:p>
    <w:p w14:paraId="010DD6C9" w14:textId="3CA9843E" w:rsidR="00D04F1D" w:rsidRPr="001D67A9" w:rsidRDefault="00D04F1D" w:rsidP="001D67A9">
      <w:pPr>
        <w:rPr>
          <w:rFonts w:cs="Calibri"/>
        </w:rPr>
      </w:pPr>
    </w:p>
    <w:sectPr w:rsidR="00D04F1D" w:rsidRPr="001D67A9" w:rsidSect="00EC5C30">
      <w:headerReference w:type="default" r:id="rId11"/>
      <w:footerReference w:type="default" r:id="rId12"/>
      <w:pgSz w:w="11906" w:h="16838"/>
      <w:pgMar w:top="1440" w:right="1080" w:bottom="1440" w:left="1080" w:header="709" w:footer="2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3E9B2" w14:textId="77777777" w:rsidR="00323440" w:rsidRDefault="00323440" w:rsidP="001D028B">
      <w:r>
        <w:separator/>
      </w:r>
    </w:p>
  </w:endnote>
  <w:endnote w:type="continuationSeparator" w:id="0">
    <w:p w14:paraId="03339AF4" w14:textId="77777777" w:rsidR="00323440" w:rsidRDefault="00323440" w:rsidP="001D0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D7476" w14:textId="69B73868" w:rsidR="00E16357" w:rsidRPr="00FC29D4" w:rsidRDefault="00E16357" w:rsidP="00FC29D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0DFA7" w14:textId="77777777" w:rsidR="00323440" w:rsidRDefault="00323440" w:rsidP="001D028B">
      <w:r>
        <w:separator/>
      </w:r>
    </w:p>
  </w:footnote>
  <w:footnote w:type="continuationSeparator" w:id="0">
    <w:p w14:paraId="5753E619" w14:textId="77777777" w:rsidR="00323440" w:rsidRDefault="00323440" w:rsidP="001D02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E2E0F" w14:textId="0839EBA1" w:rsidR="000E23CC" w:rsidRDefault="000E23CC" w:rsidP="000E23CC">
    <w:pPr>
      <w:pStyle w:val="Header"/>
      <w:tabs>
        <w:tab w:val="left" w:pos="2189"/>
      </w:tabs>
    </w:pPr>
    <w:r>
      <w:tab/>
    </w:r>
  </w:p>
  <w:p w14:paraId="03DF0129" w14:textId="77777777" w:rsidR="000E23CC" w:rsidRDefault="000E23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3E5"/>
    <w:multiLevelType w:val="singleLevel"/>
    <w:tmpl w:val="08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28B49B1"/>
    <w:multiLevelType w:val="hybridMultilevel"/>
    <w:tmpl w:val="2244F5D2"/>
    <w:lvl w:ilvl="0" w:tplc="ADC4A9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F4E5E7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D7233A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01098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266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4AE76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B145F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1EF7A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0C0E6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6A62EA"/>
    <w:multiLevelType w:val="hybridMultilevel"/>
    <w:tmpl w:val="2794CBBC"/>
    <w:lvl w:ilvl="0" w:tplc="FEE4061E">
      <w:start w:val="4"/>
      <w:numFmt w:val="decimal"/>
      <w:lvlText w:val="%1."/>
      <w:lvlJc w:val="left"/>
      <w:pPr>
        <w:tabs>
          <w:tab w:val="num" w:pos="225"/>
        </w:tabs>
        <w:ind w:left="22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3" w15:restartNumberingAfterBreak="0">
    <w:nsid w:val="0D0652DF"/>
    <w:multiLevelType w:val="hybridMultilevel"/>
    <w:tmpl w:val="18BA1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B0D11"/>
    <w:multiLevelType w:val="hybridMultilevel"/>
    <w:tmpl w:val="02F6F01C"/>
    <w:lvl w:ilvl="0" w:tplc="E84C57FA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A9D6233E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75000F2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C472FD24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DC845CD0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29EA7098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D52C903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C70A851E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4D6CB5D4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137D4F6E"/>
    <w:multiLevelType w:val="hybridMultilevel"/>
    <w:tmpl w:val="10E6892A"/>
    <w:lvl w:ilvl="0" w:tplc="08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AE903B2"/>
    <w:multiLevelType w:val="hybridMultilevel"/>
    <w:tmpl w:val="4A922F22"/>
    <w:lvl w:ilvl="0" w:tplc="B4D2579E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E7532D0"/>
    <w:multiLevelType w:val="hybridMultilevel"/>
    <w:tmpl w:val="0B483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43FD2"/>
    <w:multiLevelType w:val="hybridMultilevel"/>
    <w:tmpl w:val="45287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C76A1"/>
    <w:multiLevelType w:val="hybridMultilevel"/>
    <w:tmpl w:val="AB50CFCE"/>
    <w:lvl w:ilvl="0" w:tplc="CBCABC2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F66088F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D00DE8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B4AFCD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9F08A2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2F27EB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F7C988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4DE01A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8E16701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3D6128B"/>
    <w:multiLevelType w:val="hybridMultilevel"/>
    <w:tmpl w:val="562A0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21718"/>
    <w:multiLevelType w:val="hybridMultilevel"/>
    <w:tmpl w:val="62CA470C"/>
    <w:lvl w:ilvl="0" w:tplc="6648523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58EDF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512805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01671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AE0EF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90A1B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92081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1E5A7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4F42F3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4433357"/>
    <w:multiLevelType w:val="hybridMultilevel"/>
    <w:tmpl w:val="78F6D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124A5"/>
    <w:multiLevelType w:val="hybridMultilevel"/>
    <w:tmpl w:val="ECA04D28"/>
    <w:lvl w:ilvl="0" w:tplc="A22C17E8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8EAE4AF0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3EA01516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39FAA048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7812DFFA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BC6B9E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C2E20630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CEDA163A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2E1A1DBA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 w15:restartNumberingAfterBreak="0">
    <w:nsid w:val="3F2773E0"/>
    <w:multiLevelType w:val="hybridMultilevel"/>
    <w:tmpl w:val="789A4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BE2C9B"/>
    <w:multiLevelType w:val="hybridMultilevel"/>
    <w:tmpl w:val="BADC1D28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6" w15:restartNumberingAfterBreak="0">
    <w:nsid w:val="4CA8206B"/>
    <w:multiLevelType w:val="hybridMultilevel"/>
    <w:tmpl w:val="D452C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F0237E"/>
    <w:multiLevelType w:val="hybridMultilevel"/>
    <w:tmpl w:val="A8962F90"/>
    <w:lvl w:ilvl="0" w:tplc="6D88638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B434F"/>
    <w:multiLevelType w:val="hybridMultilevel"/>
    <w:tmpl w:val="04741716"/>
    <w:lvl w:ilvl="0" w:tplc="1C4AB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AF7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8E6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01D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82B0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FEB4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169C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0ECA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484B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E676A1"/>
    <w:multiLevelType w:val="hybridMultilevel"/>
    <w:tmpl w:val="80F47170"/>
    <w:lvl w:ilvl="0" w:tplc="DB0E60CA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6E41EFB"/>
    <w:multiLevelType w:val="hybridMultilevel"/>
    <w:tmpl w:val="19A89AAC"/>
    <w:lvl w:ilvl="0" w:tplc="71F8A39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EC6BF5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D6CFEB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C6050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22E16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944A15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A9AFB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30C3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F2A57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416AB3"/>
    <w:multiLevelType w:val="hybridMultilevel"/>
    <w:tmpl w:val="96085054"/>
    <w:lvl w:ilvl="0" w:tplc="D1A4F71C">
      <w:start w:val="3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4DD3947"/>
    <w:multiLevelType w:val="hybridMultilevel"/>
    <w:tmpl w:val="933E4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674224"/>
    <w:multiLevelType w:val="hybridMultilevel"/>
    <w:tmpl w:val="92F41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E2547B"/>
    <w:multiLevelType w:val="hybridMultilevel"/>
    <w:tmpl w:val="41A4A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2D43F7"/>
    <w:multiLevelType w:val="hybridMultilevel"/>
    <w:tmpl w:val="303E0A84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6" w15:restartNumberingAfterBreak="0">
    <w:nsid w:val="74CF7C9F"/>
    <w:multiLevelType w:val="hybridMultilevel"/>
    <w:tmpl w:val="63981E96"/>
    <w:lvl w:ilvl="0" w:tplc="8E18AB7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D08A5F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408CF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A8C25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0241A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58CC99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CD2F3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28C6C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676FD9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77053E37"/>
    <w:multiLevelType w:val="hybridMultilevel"/>
    <w:tmpl w:val="F5C8A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961FCF"/>
    <w:multiLevelType w:val="hybridMultilevel"/>
    <w:tmpl w:val="F5068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16556992">
    <w:abstractNumId w:val="9"/>
  </w:num>
  <w:num w:numId="2" w16cid:durableId="592978326">
    <w:abstractNumId w:val="18"/>
  </w:num>
  <w:num w:numId="3" w16cid:durableId="842671374">
    <w:abstractNumId w:val="1"/>
  </w:num>
  <w:num w:numId="4" w16cid:durableId="1043754186">
    <w:abstractNumId w:val="4"/>
  </w:num>
  <w:num w:numId="5" w16cid:durableId="1307394837">
    <w:abstractNumId w:val="26"/>
  </w:num>
  <w:num w:numId="6" w16cid:durableId="294871201">
    <w:abstractNumId w:val="20"/>
  </w:num>
  <w:num w:numId="7" w16cid:durableId="1342665699">
    <w:abstractNumId w:val="13"/>
  </w:num>
  <w:num w:numId="8" w16cid:durableId="1349722845">
    <w:abstractNumId w:val="11"/>
  </w:num>
  <w:num w:numId="9" w16cid:durableId="1603679795">
    <w:abstractNumId w:val="2"/>
  </w:num>
  <w:num w:numId="10" w16cid:durableId="595749480">
    <w:abstractNumId w:val="21"/>
  </w:num>
  <w:num w:numId="11" w16cid:durableId="1616594318">
    <w:abstractNumId w:val="5"/>
  </w:num>
  <w:num w:numId="12" w16cid:durableId="15959063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69244042">
    <w:abstractNumId w:val="0"/>
  </w:num>
  <w:num w:numId="14" w16cid:durableId="466968268">
    <w:abstractNumId w:val="16"/>
  </w:num>
  <w:num w:numId="15" w16cid:durableId="17244045">
    <w:abstractNumId w:val="14"/>
  </w:num>
  <w:num w:numId="16" w16cid:durableId="341396648">
    <w:abstractNumId w:val="22"/>
  </w:num>
  <w:num w:numId="17" w16cid:durableId="1853295401">
    <w:abstractNumId w:val="27"/>
  </w:num>
  <w:num w:numId="18" w16cid:durableId="752582498">
    <w:abstractNumId w:val="8"/>
  </w:num>
  <w:num w:numId="19" w16cid:durableId="1027683033">
    <w:abstractNumId w:val="12"/>
  </w:num>
  <w:num w:numId="20" w16cid:durableId="955598568">
    <w:abstractNumId w:val="15"/>
  </w:num>
  <w:num w:numId="21" w16cid:durableId="1957709914">
    <w:abstractNumId w:val="25"/>
  </w:num>
  <w:num w:numId="22" w16cid:durableId="1863084441">
    <w:abstractNumId w:val="23"/>
  </w:num>
  <w:num w:numId="23" w16cid:durableId="1790397719">
    <w:abstractNumId w:val="6"/>
  </w:num>
  <w:num w:numId="24" w16cid:durableId="1945720938">
    <w:abstractNumId w:val="10"/>
  </w:num>
  <w:num w:numId="25" w16cid:durableId="957644168">
    <w:abstractNumId w:val="7"/>
  </w:num>
  <w:num w:numId="26" w16cid:durableId="65614076">
    <w:abstractNumId w:val="3"/>
  </w:num>
  <w:num w:numId="27" w16cid:durableId="1861778657">
    <w:abstractNumId w:val="17"/>
  </w:num>
  <w:num w:numId="28" w16cid:durableId="356659652">
    <w:abstractNumId w:val="24"/>
  </w:num>
  <w:num w:numId="29" w16cid:durableId="159227480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8B"/>
    <w:rsid w:val="000108A4"/>
    <w:rsid w:val="00011FD6"/>
    <w:rsid w:val="00015967"/>
    <w:rsid w:val="00027F8D"/>
    <w:rsid w:val="00075FD6"/>
    <w:rsid w:val="000E23CC"/>
    <w:rsid w:val="000E2432"/>
    <w:rsid w:val="000E4BDF"/>
    <w:rsid w:val="000F462D"/>
    <w:rsid w:val="00122A41"/>
    <w:rsid w:val="001448A2"/>
    <w:rsid w:val="001457DF"/>
    <w:rsid w:val="0015284E"/>
    <w:rsid w:val="00152A44"/>
    <w:rsid w:val="00161555"/>
    <w:rsid w:val="00161621"/>
    <w:rsid w:val="001D028B"/>
    <w:rsid w:val="001D67A9"/>
    <w:rsid w:val="001D7E6E"/>
    <w:rsid w:val="001F24E1"/>
    <w:rsid w:val="001F3AE2"/>
    <w:rsid w:val="00217F73"/>
    <w:rsid w:val="00224F7A"/>
    <w:rsid w:val="00231E8B"/>
    <w:rsid w:val="00237AFF"/>
    <w:rsid w:val="002452B9"/>
    <w:rsid w:val="002520D2"/>
    <w:rsid w:val="00267200"/>
    <w:rsid w:val="00295600"/>
    <w:rsid w:val="002A1AF0"/>
    <w:rsid w:val="002B23EB"/>
    <w:rsid w:val="002C57FF"/>
    <w:rsid w:val="002C63C4"/>
    <w:rsid w:val="002C74E8"/>
    <w:rsid w:val="002D30EA"/>
    <w:rsid w:val="002D42D9"/>
    <w:rsid w:val="002D7DE7"/>
    <w:rsid w:val="002F405F"/>
    <w:rsid w:val="002F5674"/>
    <w:rsid w:val="002F77F9"/>
    <w:rsid w:val="00305490"/>
    <w:rsid w:val="00323440"/>
    <w:rsid w:val="003408F6"/>
    <w:rsid w:val="00342D0D"/>
    <w:rsid w:val="00343F73"/>
    <w:rsid w:val="00375066"/>
    <w:rsid w:val="003919E5"/>
    <w:rsid w:val="00392748"/>
    <w:rsid w:val="00393BD7"/>
    <w:rsid w:val="003A62F0"/>
    <w:rsid w:val="003A674B"/>
    <w:rsid w:val="003B18BC"/>
    <w:rsid w:val="003B33A4"/>
    <w:rsid w:val="003D2BFC"/>
    <w:rsid w:val="003E6181"/>
    <w:rsid w:val="00410AC8"/>
    <w:rsid w:val="00414BFC"/>
    <w:rsid w:val="004311DF"/>
    <w:rsid w:val="00436E52"/>
    <w:rsid w:val="00461E6B"/>
    <w:rsid w:val="00483A93"/>
    <w:rsid w:val="00487EFD"/>
    <w:rsid w:val="004B1911"/>
    <w:rsid w:val="004E6404"/>
    <w:rsid w:val="004F1047"/>
    <w:rsid w:val="0050205E"/>
    <w:rsid w:val="00544FB5"/>
    <w:rsid w:val="00554354"/>
    <w:rsid w:val="00560280"/>
    <w:rsid w:val="0056609D"/>
    <w:rsid w:val="00573012"/>
    <w:rsid w:val="005750C5"/>
    <w:rsid w:val="005876F7"/>
    <w:rsid w:val="005A27DA"/>
    <w:rsid w:val="005A731C"/>
    <w:rsid w:val="005B5AE7"/>
    <w:rsid w:val="005D1F6E"/>
    <w:rsid w:val="005D5AB4"/>
    <w:rsid w:val="005F0B64"/>
    <w:rsid w:val="005F2F20"/>
    <w:rsid w:val="005F37DF"/>
    <w:rsid w:val="006010F0"/>
    <w:rsid w:val="00627F50"/>
    <w:rsid w:val="00632E3D"/>
    <w:rsid w:val="00634471"/>
    <w:rsid w:val="00634525"/>
    <w:rsid w:val="006842F4"/>
    <w:rsid w:val="006926AE"/>
    <w:rsid w:val="006A6158"/>
    <w:rsid w:val="006C16CB"/>
    <w:rsid w:val="006D0C63"/>
    <w:rsid w:val="006D3094"/>
    <w:rsid w:val="006D54C3"/>
    <w:rsid w:val="006D6072"/>
    <w:rsid w:val="006D6370"/>
    <w:rsid w:val="006F26A3"/>
    <w:rsid w:val="006F3A0C"/>
    <w:rsid w:val="0071223C"/>
    <w:rsid w:val="00735498"/>
    <w:rsid w:val="00745954"/>
    <w:rsid w:val="00751F86"/>
    <w:rsid w:val="0075748D"/>
    <w:rsid w:val="007807EB"/>
    <w:rsid w:val="007B1A1B"/>
    <w:rsid w:val="007C1B55"/>
    <w:rsid w:val="007D0093"/>
    <w:rsid w:val="007D769D"/>
    <w:rsid w:val="007E0890"/>
    <w:rsid w:val="007E08E5"/>
    <w:rsid w:val="007E39AB"/>
    <w:rsid w:val="007E7AE8"/>
    <w:rsid w:val="007F7673"/>
    <w:rsid w:val="0080313B"/>
    <w:rsid w:val="00806923"/>
    <w:rsid w:val="00810276"/>
    <w:rsid w:val="00813BFE"/>
    <w:rsid w:val="008217C9"/>
    <w:rsid w:val="00830704"/>
    <w:rsid w:val="00833650"/>
    <w:rsid w:val="00837AEA"/>
    <w:rsid w:val="0084036E"/>
    <w:rsid w:val="00840699"/>
    <w:rsid w:val="00862FF4"/>
    <w:rsid w:val="008719FF"/>
    <w:rsid w:val="00876F30"/>
    <w:rsid w:val="00884D55"/>
    <w:rsid w:val="008C3869"/>
    <w:rsid w:val="008D5EDF"/>
    <w:rsid w:val="008E357D"/>
    <w:rsid w:val="008F080C"/>
    <w:rsid w:val="008F11A0"/>
    <w:rsid w:val="00901652"/>
    <w:rsid w:val="0090524A"/>
    <w:rsid w:val="009150EA"/>
    <w:rsid w:val="009335E9"/>
    <w:rsid w:val="009336DB"/>
    <w:rsid w:val="0095694F"/>
    <w:rsid w:val="00964919"/>
    <w:rsid w:val="009753F4"/>
    <w:rsid w:val="00980BAE"/>
    <w:rsid w:val="00986CD4"/>
    <w:rsid w:val="009877AA"/>
    <w:rsid w:val="00994704"/>
    <w:rsid w:val="00994E4F"/>
    <w:rsid w:val="009B556C"/>
    <w:rsid w:val="009C01CA"/>
    <w:rsid w:val="009D2216"/>
    <w:rsid w:val="009D2ED1"/>
    <w:rsid w:val="009F1A8B"/>
    <w:rsid w:val="00A15FEB"/>
    <w:rsid w:val="00A36D01"/>
    <w:rsid w:val="00A411F5"/>
    <w:rsid w:val="00A46D61"/>
    <w:rsid w:val="00A54974"/>
    <w:rsid w:val="00A730EF"/>
    <w:rsid w:val="00A92106"/>
    <w:rsid w:val="00AC5705"/>
    <w:rsid w:val="00AD4A90"/>
    <w:rsid w:val="00AE029C"/>
    <w:rsid w:val="00AF62B9"/>
    <w:rsid w:val="00B00A4D"/>
    <w:rsid w:val="00B24B58"/>
    <w:rsid w:val="00B26053"/>
    <w:rsid w:val="00B32037"/>
    <w:rsid w:val="00B5649E"/>
    <w:rsid w:val="00B6749F"/>
    <w:rsid w:val="00B7085C"/>
    <w:rsid w:val="00B8187B"/>
    <w:rsid w:val="00B90704"/>
    <w:rsid w:val="00BB5EDD"/>
    <w:rsid w:val="00BB7A83"/>
    <w:rsid w:val="00BD5603"/>
    <w:rsid w:val="00C26924"/>
    <w:rsid w:val="00C4555A"/>
    <w:rsid w:val="00C529FB"/>
    <w:rsid w:val="00C54DDB"/>
    <w:rsid w:val="00C555DD"/>
    <w:rsid w:val="00C657E1"/>
    <w:rsid w:val="00C82BB9"/>
    <w:rsid w:val="00C97C93"/>
    <w:rsid w:val="00CA064E"/>
    <w:rsid w:val="00CA777D"/>
    <w:rsid w:val="00CB437D"/>
    <w:rsid w:val="00CD2A7A"/>
    <w:rsid w:val="00CF62F5"/>
    <w:rsid w:val="00D04F1D"/>
    <w:rsid w:val="00D16169"/>
    <w:rsid w:val="00D20BD6"/>
    <w:rsid w:val="00D34CD2"/>
    <w:rsid w:val="00D42A06"/>
    <w:rsid w:val="00D436A6"/>
    <w:rsid w:val="00D550F0"/>
    <w:rsid w:val="00D561EF"/>
    <w:rsid w:val="00D608A1"/>
    <w:rsid w:val="00DB45C2"/>
    <w:rsid w:val="00DC7D9A"/>
    <w:rsid w:val="00DE22AD"/>
    <w:rsid w:val="00DE60BC"/>
    <w:rsid w:val="00DE7604"/>
    <w:rsid w:val="00E07955"/>
    <w:rsid w:val="00E16357"/>
    <w:rsid w:val="00E328AA"/>
    <w:rsid w:val="00E33697"/>
    <w:rsid w:val="00E449C4"/>
    <w:rsid w:val="00E558E2"/>
    <w:rsid w:val="00E811B1"/>
    <w:rsid w:val="00E835F0"/>
    <w:rsid w:val="00E9600C"/>
    <w:rsid w:val="00EA50EC"/>
    <w:rsid w:val="00EB1384"/>
    <w:rsid w:val="00EC5371"/>
    <w:rsid w:val="00EC5C30"/>
    <w:rsid w:val="00ED3389"/>
    <w:rsid w:val="00ED5ED0"/>
    <w:rsid w:val="00EF6B83"/>
    <w:rsid w:val="00F01A3A"/>
    <w:rsid w:val="00F11DFB"/>
    <w:rsid w:val="00F209EB"/>
    <w:rsid w:val="00F22DCB"/>
    <w:rsid w:val="00F237AF"/>
    <w:rsid w:val="00F30183"/>
    <w:rsid w:val="00F30C76"/>
    <w:rsid w:val="00F534D5"/>
    <w:rsid w:val="00F73C0B"/>
    <w:rsid w:val="00FB59B2"/>
    <w:rsid w:val="00FC29D4"/>
    <w:rsid w:val="00FD6A32"/>
    <w:rsid w:val="00FE5416"/>
    <w:rsid w:val="00FF4B5B"/>
    <w:rsid w:val="04BA95F1"/>
    <w:rsid w:val="08D186FB"/>
    <w:rsid w:val="0F48B605"/>
    <w:rsid w:val="1265687F"/>
    <w:rsid w:val="128056C7"/>
    <w:rsid w:val="18EF984B"/>
    <w:rsid w:val="1A8B68AC"/>
    <w:rsid w:val="2238A946"/>
    <w:rsid w:val="27AC44DE"/>
    <w:rsid w:val="29E056AB"/>
    <w:rsid w:val="2E04A228"/>
    <w:rsid w:val="38F17CAB"/>
    <w:rsid w:val="46126552"/>
    <w:rsid w:val="506AA4EC"/>
    <w:rsid w:val="5844F498"/>
    <w:rsid w:val="5AFB2A35"/>
    <w:rsid w:val="67CAA4D0"/>
    <w:rsid w:val="6E39E654"/>
    <w:rsid w:val="74011A6A"/>
    <w:rsid w:val="7E51D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CA05B6"/>
  <w15:chartTrackingRefBased/>
  <w15:docId w15:val="{A13F8727-9AEC-4592-8CDD-4302246E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Arial" w:hAnsi="Arial" w:cs="Arial"/>
      <w:b/>
      <w:bCs/>
      <w:sz w:val="28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keepNext/>
      <w:jc w:val="right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/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ascii="Arial" w:hAnsi="Arial"/>
      <w:b/>
      <w:u w:val="single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rFonts w:ascii="Arial" w:hAnsi="Arial"/>
      <w:b/>
      <w:bCs/>
      <w:sz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semiHidden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semiHidden/>
    <w:rPr>
      <w:rFonts w:ascii="Arial" w:hAnsi="Arial"/>
      <w:b/>
      <w:sz w:val="28"/>
    </w:rPr>
  </w:style>
  <w:style w:type="paragraph" w:styleId="BodyText2">
    <w:name w:val="Body Text 2"/>
    <w:basedOn w:val="Normal"/>
    <w:semiHidden/>
    <w:rPr>
      <w:rFonts w:ascii="Arial" w:hAnsi="Arial"/>
      <w:sz w:val="22"/>
    </w:rPr>
  </w:style>
  <w:style w:type="paragraph" w:styleId="BodyText3">
    <w:name w:val="Body Text 3"/>
    <w:basedOn w:val="Normal"/>
    <w:semiHidden/>
    <w:rPr>
      <w:rFonts w:ascii="Arial" w:hAnsi="Arial"/>
      <w:b/>
      <w:bCs/>
      <w:sz w:val="26"/>
    </w:rPr>
  </w:style>
  <w:style w:type="paragraph" w:styleId="Caption">
    <w:name w:val="caption"/>
    <w:basedOn w:val="Normal"/>
    <w:next w:val="Normal"/>
    <w:qFormat/>
    <w:rPr>
      <w:rFonts w:ascii="Arial" w:hAnsi="Arial" w:cs="Arial"/>
      <w:sz w:val="28"/>
    </w:rPr>
  </w:style>
  <w:style w:type="paragraph" w:styleId="BodyTextIndent">
    <w:name w:val="Body Text Indent"/>
    <w:basedOn w:val="Normal"/>
    <w:semiHidden/>
    <w:pPr>
      <w:tabs>
        <w:tab w:val="left" w:pos="360"/>
      </w:tabs>
      <w:ind w:left="360" w:hanging="360"/>
    </w:pPr>
    <w:rPr>
      <w:rFonts w:ascii="Comic Sans MS" w:hAnsi="Comic Sans MS"/>
    </w:rPr>
  </w:style>
  <w:style w:type="paragraph" w:customStyle="1" w:styleId="DeptLetter">
    <w:name w:val="Dept Letter"/>
    <w:basedOn w:val="Normal"/>
    <w:pPr>
      <w:spacing w:before="144" w:after="144"/>
    </w:pPr>
    <w:rPr>
      <w:szCs w:val="20"/>
    </w:rPr>
  </w:style>
  <w:style w:type="paragraph" w:styleId="BalloonText">
    <w:name w:val="Balloon Text"/>
    <w:basedOn w:val="Normal"/>
    <w:semiHidden/>
    <w:rsid w:val="00632E3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3919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rsid w:val="003919E5"/>
    <w:rPr>
      <w:rFonts w:ascii="Courier New" w:hAnsi="Courier New" w:cs="Courier New"/>
    </w:rPr>
  </w:style>
  <w:style w:type="character" w:customStyle="1" w:styleId="FooterChar">
    <w:name w:val="Footer Char"/>
    <w:link w:val="Footer"/>
    <w:rsid w:val="00833650"/>
    <w:rPr>
      <w:sz w:val="24"/>
      <w:szCs w:val="24"/>
      <w:lang w:val="en-GB" w:eastAsia="en-US" w:bidi="ar-SA"/>
    </w:rPr>
  </w:style>
  <w:style w:type="character" w:styleId="CommentReference">
    <w:name w:val="annotation reference"/>
    <w:uiPriority w:val="99"/>
    <w:semiHidden/>
    <w:unhideWhenUsed/>
    <w:rsid w:val="0050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05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50205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0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0205E"/>
    <w:rPr>
      <w:b/>
      <w:bCs/>
      <w:lang w:eastAsia="en-US"/>
    </w:rPr>
  </w:style>
  <w:style w:type="character" w:customStyle="1" w:styleId="HeaderChar">
    <w:name w:val="Header Char"/>
    <w:link w:val="Header"/>
    <w:rsid w:val="004E6404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0795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customStyle="1" w:styleId="normaltextrun">
    <w:name w:val="normaltextrun"/>
    <w:rsid w:val="00E07955"/>
  </w:style>
  <w:style w:type="character" w:customStyle="1" w:styleId="contextualspellingandgrammarerror">
    <w:name w:val="contextualspellingandgrammarerror"/>
    <w:rsid w:val="00E07955"/>
  </w:style>
  <w:style w:type="table" w:styleId="TableGrid">
    <w:name w:val="Table Grid"/>
    <w:basedOn w:val="TableNormal"/>
    <w:uiPriority w:val="59"/>
    <w:rsid w:val="00884D55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5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6f51b2-bcfd-4f20-8238-79360d9015f8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FC338D1F2714AA55B5E2BDD3453C9" ma:contentTypeVersion="15" ma:contentTypeDescription="Create a new document." ma:contentTypeScope="" ma:versionID="66142b29e3be6f78da715818cacd56b6">
  <xsd:schema xmlns:xsd="http://www.w3.org/2001/XMLSchema" xmlns:xs="http://www.w3.org/2001/XMLSchema" xmlns:p="http://schemas.microsoft.com/office/2006/metadata/properties" xmlns:ns2="1c6f51b2-bcfd-4f20-8238-79360d9015f8" xmlns:ns3="6719c04f-c2e4-4251-8d3d-f1ce819428dd" xmlns:ns4="edb9d0e4-5370-4cfb-9e4e-bdf6de379f60" targetNamespace="http://schemas.microsoft.com/office/2006/metadata/properties" ma:root="true" ma:fieldsID="4b47acb4daca5577e0636abbc76a76b6" ns2:_="" ns3:_="" ns4:_="">
    <xsd:import namespace="1c6f51b2-bcfd-4f20-8238-79360d9015f8"/>
    <xsd:import namespace="6719c04f-c2e4-4251-8d3d-f1ce819428dd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6f51b2-bcfd-4f20-8238-79360d9015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9c04f-c2e4-4251-8d3d-f1ce819428d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80d6e9a-cb58-44c0-bfa1-27208410e0b4}" ma:internalName="TaxCatchAll" ma:showField="CatchAllData" ma:web="6719c04f-c2e4-4251-8d3d-f1ce81942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206FE1-2D24-4061-934E-2124DEA738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B488EA-1B83-4417-ABF4-D735EDDC78FE}">
  <ds:schemaRefs>
    <ds:schemaRef ds:uri="http://schemas.microsoft.com/office/2006/metadata/properties"/>
    <ds:schemaRef ds:uri="http://schemas.microsoft.com/office/infopath/2007/PartnerControls"/>
    <ds:schemaRef ds:uri="1c6f51b2-bcfd-4f20-8238-79360d9015f8"/>
    <ds:schemaRef ds:uri="edb9d0e4-5370-4cfb-9e4e-bdf6de379f60"/>
  </ds:schemaRefs>
</ds:datastoreItem>
</file>

<file path=customXml/itemProps3.xml><?xml version="1.0" encoding="utf-8"?>
<ds:datastoreItem xmlns:ds="http://schemas.openxmlformats.org/officeDocument/2006/customXml" ds:itemID="{9CCDA0D0-64F0-4EE7-A313-4A0A1F3CFB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9FA0C1-84DA-486F-A5C2-0587FCB68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6f51b2-bcfd-4f20-8238-79360d9015f8"/>
    <ds:schemaRef ds:uri="6719c04f-c2e4-4251-8d3d-f1ce819428dd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>University of Bristol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Emma</dc:creator>
  <cp:keywords/>
  <cp:lastModifiedBy>Sarah Drew</cp:lastModifiedBy>
  <cp:revision>5</cp:revision>
  <cp:lastPrinted>2016-08-19T19:59:00Z</cp:lastPrinted>
  <dcterms:created xsi:type="dcterms:W3CDTF">2025-06-29T19:59:00Z</dcterms:created>
  <dcterms:modified xsi:type="dcterms:W3CDTF">2025-06-2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FC338D1F2714AA55B5E2BDD3453C9</vt:lpwstr>
  </property>
</Properties>
</file>